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57BCB" w14:textId="77777777" w:rsidR="006F5C6D" w:rsidRDefault="006F5C6D" w:rsidP="006F5C6D">
      <w:pPr>
        <w:pStyle w:val="Heading2"/>
        <w:spacing w:before="0" w:line="480" w:lineRule="auto"/>
        <w:ind w:left="1410"/>
        <w:jc w:val="both"/>
        <w:rPr>
          <w:rFonts w:ascii="Calibri" w:hAnsi="Calibri"/>
          <w:b w:val="0"/>
          <w:color w:val="auto"/>
          <w:sz w:val="22"/>
          <w:szCs w:val="22"/>
        </w:rPr>
      </w:pPr>
      <w:r w:rsidRPr="00AE571E">
        <w:rPr>
          <w:rFonts w:ascii="Calibri" w:hAnsi="Calibri"/>
          <w:b w:val="0"/>
          <w:color w:val="auto"/>
          <w:sz w:val="22"/>
          <w:szCs w:val="22"/>
        </w:rPr>
        <w:t>Table S</w:t>
      </w:r>
      <w:r>
        <w:rPr>
          <w:rFonts w:ascii="Calibri" w:hAnsi="Calibri"/>
          <w:b w:val="0"/>
          <w:color w:val="auto"/>
          <w:sz w:val="22"/>
          <w:szCs w:val="22"/>
        </w:rPr>
        <w:t>2</w:t>
      </w:r>
      <w:r w:rsidRPr="00AE571E">
        <w:rPr>
          <w:rFonts w:ascii="Calibri" w:hAnsi="Calibri"/>
          <w:b w:val="0"/>
          <w:color w:val="auto"/>
          <w:sz w:val="22"/>
          <w:szCs w:val="22"/>
        </w:rPr>
        <w:t>.</w:t>
      </w:r>
    </w:p>
    <w:p w14:paraId="76EAE61F" w14:textId="77777777" w:rsidR="006F5C6D" w:rsidRPr="00E01325" w:rsidRDefault="006F5C6D" w:rsidP="006F5C6D">
      <w:pPr>
        <w:jc w:val="both"/>
        <w:rPr>
          <w:lang w:val="pt-PT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5"/>
        <w:gridCol w:w="1613"/>
        <w:gridCol w:w="1568"/>
        <w:gridCol w:w="1568"/>
        <w:gridCol w:w="1155"/>
        <w:gridCol w:w="1077"/>
      </w:tblGrid>
      <w:tr w:rsidR="006F5C6D" w:rsidRPr="0076407B" w14:paraId="71B57FD2" w14:textId="77777777" w:rsidTr="002A27CA">
        <w:trPr>
          <w:jc w:val="center"/>
        </w:trPr>
        <w:tc>
          <w:tcPr>
            <w:tcW w:w="8720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2C8B2920" w14:textId="77777777" w:rsidR="006F5C6D" w:rsidRPr="0076407B" w:rsidRDefault="006F5C6D" w:rsidP="002A27CA">
            <w:pPr>
              <w:spacing w:line="276" w:lineRule="auto"/>
              <w:jc w:val="both"/>
            </w:pPr>
            <w:r w:rsidRPr="0076407B">
              <w:rPr>
                <w:rStyle w:val="ttitle"/>
                <w:b/>
              </w:rPr>
              <w:t xml:space="preserve">Table </w:t>
            </w:r>
            <w:r>
              <w:rPr>
                <w:rStyle w:val="ttitle"/>
                <w:b/>
              </w:rPr>
              <w:t>S2</w:t>
            </w:r>
            <w:r w:rsidRPr="0076407B">
              <w:rPr>
                <w:rStyle w:val="ttitle"/>
                <w:b/>
              </w:rPr>
              <w:t xml:space="preserve"> Relative distribution of each genetic lineage revealed by STRUCTURE per locality/semester</w:t>
            </w:r>
          </w:p>
        </w:tc>
      </w:tr>
      <w:tr w:rsidR="00517F7F" w:rsidRPr="0076407B" w14:paraId="5B5D5716" w14:textId="77777777" w:rsidTr="002A27CA">
        <w:trPr>
          <w:jc w:val="center"/>
        </w:trPr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5AF59B4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B5262D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2A66B22" w14:textId="77777777" w:rsidR="006F5C6D" w:rsidRPr="0076407B" w:rsidRDefault="00517F7F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bpopulation</w:t>
            </w:r>
            <w:r w:rsidR="006F5C6D"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568C475" w14:textId="77777777" w:rsidR="006F5C6D" w:rsidRPr="0076407B" w:rsidRDefault="00517F7F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bpopulation</w:t>
            </w:r>
            <w:r w:rsidR="006F5C6D"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222" w:type="dxa"/>
            <w:tcBorders>
              <w:left w:val="nil"/>
              <w:right w:val="nil"/>
            </w:tcBorders>
            <w:vAlign w:val="center"/>
          </w:tcPr>
          <w:p w14:paraId="1F456C7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Admixed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14:paraId="455EA7EF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517F7F" w:rsidRPr="0076407B" w14:paraId="39FB66AE" w14:textId="77777777" w:rsidTr="002A27CA">
        <w:trPr>
          <w:jc w:val="center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14:paraId="26E2C9F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56B2D4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BB4ABC6" w14:textId="77777777" w:rsidR="006F5C6D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73</w:t>
            </w:r>
          </w:p>
          <w:p w14:paraId="3D2EA080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0D0129C" w14:textId="77777777" w:rsidR="006F5C6D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34</w:t>
            </w:r>
          </w:p>
          <w:p w14:paraId="0966C8C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7317FE4" w14:textId="77777777" w:rsidR="006F5C6D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33</w:t>
            </w:r>
          </w:p>
          <w:p w14:paraId="5104227F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</w:tcPr>
          <w:p w14:paraId="26AC45B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440</w:t>
            </w:r>
          </w:p>
        </w:tc>
      </w:tr>
      <w:tr w:rsidR="00517F7F" w:rsidRPr="0076407B" w14:paraId="229C1D50" w14:textId="77777777" w:rsidTr="002A27CA">
        <w:trPr>
          <w:jc w:val="center"/>
        </w:trPr>
        <w:tc>
          <w:tcPr>
            <w:tcW w:w="1809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C9EFBF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1st semester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A3471D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Total Semester 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90039E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BACD1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15B4B6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9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68193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82</w:t>
            </w:r>
          </w:p>
        </w:tc>
      </w:tr>
      <w:tr w:rsidR="00517F7F" w:rsidRPr="0076407B" w14:paraId="3BE7D58D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40B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286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51B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3EC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91C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A8C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17F7F" w:rsidRPr="0076407B" w14:paraId="0CD7B5E7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545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90CF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Vila </w:t>
            </w:r>
            <w:proofErr w:type="spellStart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Candelária</w:t>
            </w:r>
            <w:proofErr w:type="spellEnd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0AB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430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40C1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047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2DD62293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17A3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B54F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838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6DC3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DA2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33C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494E691F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2D9C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62BC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Bate </w:t>
            </w:r>
            <w:proofErr w:type="spellStart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Estaca</w:t>
            </w:r>
            <w:proofErr w:type="spellEnd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8E73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CEE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814E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842D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29FC5D55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9BA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79B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D9A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5933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AD3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70A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0C6DCB98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553A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799E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Santo </w:t>
            </w:r>
            <w:proofErr w:type="spellStart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Antônio</w:t>
            </w:r>
            <w:proofErr w:type="spellEnd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A3A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FDCE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B44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1B7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2A6551BF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3E43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8B73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7F0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685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D980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B07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042BC63F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CCAE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DCD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Engenho</w:t>
            </w:r>
            <w:proofErr w:type="spellEnd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Velho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15B3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359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B93A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919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3992182F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17AF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624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FF21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7DD0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72E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AF5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608E11A5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A7D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3BCC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Teotônio</w:t>
            </w:r>
            <w:proofErr w:type="spellEnd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E6A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D9C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639C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39F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68A1DEF7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E160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F21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805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87B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1F7F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FE7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55CC7170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8B5D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3C43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Amazonas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A92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728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F54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2983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5CA8AE2D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B04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5E6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2BC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435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367A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9FF0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739D8958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D51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4D3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JaciParaná</w:t>
            </w:r>
            <w:proofErr w:type="spellEnd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EE81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954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39B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8CB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16A42FAE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AAE3A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EBC8FF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38A9DF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7DA5FC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22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99095E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29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D093E3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0436B8D4" w14:textId="77777777" w:rsidTr="002A27CA">
        <w:trPr>
          <w:jc w:val="center"/>
        </w:trPr>
        <w:tc>
          <w:tcPr>
            <w:tcW w:w="1809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C5D12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2nd semester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F5555A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Total Semester 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CD8408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3044ED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2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9D0EF53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9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F79F19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58</w:t>
            </w:r>
          </w:p>
        </w:tc>
      </w:tr>
      <w:tr w:rsidR="00517F7F" w:rsidRPr="0076407B" w14:paraId="59945387" w14:textId="77777777" w:rsidTr="002A27CA">
        <w:trPr>
          <w:jc w:val="center"/>
        </w:trPr>
        <w:tc>
          <w:tcPr>
            <w:tcW w:w="180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25D57AF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B70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7B4F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518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7AFC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18AC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2AF1CE23" w14:textId="77777777" w:rsidTr="002A27CA">
        <w:trPr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14:paraId="2A55421A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B40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Vila </w:t>
            </w:r>
            <w:proofErr w:type="spellStart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Candelária</w:t>
            </w:r>
            <w:proofErr w:type="spellEnd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C03E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F7D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F3D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0E7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61018172" w14:textId="77777777" w:rsidTr="002A27CA">
        <w:trPr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14:paraId="197DE591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9EC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0D7C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3C0A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3E5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B9C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7CABDC97" w14:textId="77777777" w:rsidTr="002A27CA">
        <w:trPr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14:paraId="11CFEC2D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3431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Bate </w:t>
            </w:r>
            <w:proofErr w:type="spellStart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Estaca</w:t>
            </w:r>
            <w:proofErr w:type="spellEnd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1E5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775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79D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893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0F6554C6" w14:textId="77777777" w:rsidTr="002A27CA">
        <w:trPr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14:paraId="683A965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BA2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8AF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F7EE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22E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CFA9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17F7F" w:rsidRPr="0076407B" w14:paraId="20221107" w14:textId="77777777" w:rsidTr="002A27CA">
        <w:trPr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14:paraId="3D71E34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1EB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Santo </w:t>
            </w:r>
            <w:proofErr w:type="spellStart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Antônio</w:t>
            </w:r>
            <w:proofErr w:type="spellEnd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0DBF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4C3A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2003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163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488C8A8E" w14:textId="77777777" w:rsidTr="002A27CA">
        <w:trPr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14:paraId="55F3F33D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3FC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ABBA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C58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A66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BFDE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67551B5A" w14:textId="77777777" w:rsidTr="002A27CA">
        <w:trPr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14:paraId="52AC3A6F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8DCA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Engenho</w:t>
            </w:r>
            <w:proofErr w:type="spellEnd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Velho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539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1C6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416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102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56901D46" w14:textId="77777777" w:rsidTr="002A27CA">
        <w:trPr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14:paraId="470749A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4C1A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89BE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011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724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B3A1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708E288D" w14:textId="77777777" w:rsidTr="002A27CA">
        <w:trPr>
          <w:jc w:val="center"/>
        </w:trPr>
        <w:tc>
          <w:tcPr>
            <w:tcW w:w="1809" w:type="dxa"/>
            <w:vMerge/>
            <w:tcBorders>
              <w:left w:val="nil"/>
              <w:right w:val="nil"/>
            </w:tcBorders>
            <w:vAlign w:val="center"/>
          </w:tcPr>
          <w:p w14:paraId="71BFF4F2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E50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>JaciParaná</w:t>
            </w:r>
            <w:proofErr w:type="spellEnd"/>
            <w:r w:rsidRPr="0076407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BE05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BCBB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0F86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6D5C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17F7F" w:rsidRPr="0076407B" w14:paraId="01FF6809" w14:textId="77777777" w:rsidTr="002A27CA">
        <w:trPr>
          <w:jc w:val="center"/>
        </w:trPr>
        <w:tc>
          <w:tcPr>
            <w:tcW w:w="18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6AA07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58B50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E3B7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B9E3E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286D8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6407B">
              <w:rPr>
                <w:rFonts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BC98A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6F5C6D" w:rsidRPr="0076407B" w14:paraId="3FBB3C48" w14:textId="77777777" w:rsidTr="002A27CA">
        <w:trPr>
          <w:jc w:val="center"/>
        </w:trPr>
        <w:tc>
          <w:tcPr>
            <w:tcW w:w="87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6DDE4" w14:textId="77777777" w:rsidR="006F5C6D" w:rsidRPr="0076407B" w:rsidRDefault="006F5C6D" w:rsidP="002A27CA">
            <w:pPr>
              <w:spacing w:line="276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7E68DA">
              <w:rPr>
                <w:rFonts w:cs="Calibri"/>
                <w:color w:val="000000"/>
                <w:sz w:val="20"/>
                <w:szCs w:val="20"/>
              </w:rPr>
              <w:t>N, number of individuals; Values in percentage refer to the frequencies within each lineage. Individual genetic assignment to lineages was based on a minimum posterior probability threshold (</w:t>
            </w:r>
            <w:proofErr w:type="spellStart"/>
            <w:r w:rsidRPr="007E68DA">
              <w:rPr>
                <w:rFonts w:cs="Calibri"/>
                <w:color w:val="000000"/>
                <w:sz w:val="20"/>
                <w:szCs w:val="20"/>
              </w:rPr>
              <w:t>Tq</w:t>
            </w:r>
            <w:proofErr w:type="spellEnd"/>
            <w:r w:rsidRPr="007E68DA">
              <w:rPr>
                <w:rFonts w:cs="Calibri"/>
                <w:color w:val="000000"/>
                <w:sz w:val="20"/>
                <w:szCs w:val="20"/>
              </w:rPr>
              <w:t>) of 0.80. Individuals displaying 0.20&lt;q &lt;0.80 were considered of admixed ancestry</w:t>
            </w:r>
          </w:p>
        </w:tc>
      </w:tr>
    </w:tbl>
    <w:p w14:paraId="0D045ACB" w14:textId="77777777" w:rsidR="008129C2" w:rsidRDefault="008129C2">
      <w:bookmarkStart w:id="0" w:name="_GoBack"/>
      <w:bookmarkEnd w:id="0"/>
    </w:p>
    <w:sectPr w:rsidR="008129C2" w:rsidSect="00013F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C6D"/>
    <w:rsid w:val="00013F0B"/>
    <w:rsid w:val="00517F7F"/>
    <w:rsid w:val="006F5C6D"/>
    <w:rsid w:val="0081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69B0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C6D"/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C6D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5C6D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6F5C6D"/>
    <w:rPr>
      <w:rFonts w:eastAsia="Times New Roman" w:cs="Times New Roman"/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itle">
    <w:name w:val="ttitle"/>
    <w:basedOn w:val="DefaultParagraphFont"/>
    <w:rsid w:val="006F5C6D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C6D"/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C6D"/>
    <w:pPr>
      <w:keepNext/>
      <w:keepLines/>
      <w:spacing w:before="20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5C6D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6F5C6D"/>
    <w:rPr>
      <w:rFonts w:eastAsia="Times New Roman" w:cs="Times New Roman"/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itle">
    <w:name w:val="ttitle"/>
    <w:basedOn w:val="DefaultParagraphFont"/>
    <w:rsid w:val="006F5C6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Macintosh Word</Application>
  <DocSecurity>0</DocSecurity>
  <Lines>7</Lines>
  <Paragraphs>2</Paragraphs>
  <ScaleCrop>false</ScaleCrop>
  <Company>UNESP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Ribolla</dc:creator>
  <cp:keywords/>
  <dc:description/>
  <cp:lastModifiedBy>Paulo Ribolla</cp:lastModifiedBy>
  <cp:revision>2</cp:revision>
  <dcterms:created xsi:type="dcterms:W3CDTF">2014-05-15T10:29:00Z</dcterms:created>
  <dcterms:modified xsi:type="dcterms:W3CDTF">2014-05-15T11:01:00Z</dcterms:modified>
</cp:coreProperties>
</file>